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80708" w14:textId="2ABB42A0" w:rsidR="004F675C" w:rsidRPr="000E6A85" w:rsidRDefault="004F675C" w:rsidP="00F7557D">
      <w:pPr>
        <w:spacing w:after="0" w:line="480" w:lineRule="auto"/>
        <w:rPr>
          <w:rFonts w:ascii="Times New Roman" w:hAnsi="Times New Roman" w:cs="Times New Roman"/>
          <w:b/>
          <w:bCs/>
          <w:sz w:val="17"/>
          <w:szCs w:val="17"/>
          <w:lang w:val="en-US"/>
        </w:rPr>
      </w:pPr>
      <w:r w:rsidRPr="000E6A85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Supplementary </w:t>
      </w:r>
      <w:r w:rsidR="004525CF">
        <w:rPr>
          <w:rFonts w:ascii="Times New Roman" w:hAnsi="Times New Roman" w:cs="Times New Roman"/>
          <w:b/>
          <w:bCs/>
          <w:sz w:val="17"/>
          <w:szCs w:val="17"/>
          <w:lang w:val="en-US"/>
        </w:rPr>
        <w:t>T</w:t>
      </w:r>
      <w:r w:rsidRPr="000E6A85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able 1: </w:t>
      </w:r>
      <w:r w:rsidR="006A7121" w:rsidRPr="000E6A85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Patient registration rate, </w:t>
      </w:r>
      <w:r w:rsidRPr="000E6A85">
        <w:rPr>
          <w:rFonts w:ascii="Times New Roman" w:hAnsi="Times New Roman" w:cs="Times New Roman"/>
          <w:b/>
          <w:bCs/>
          <w:sz w:val="17"/>
          <w:szCs w:val="17"/>
          <w:lang w:val="en-US"/>
        </w:rPr>
        <w:t>overall and specific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4"/>
        <w:gridCol w:w="408"/>
        <w:gridCol w:w="2558"/>
        <w:gridCol w:w="1702"/>
        <w:gridCol w:w="1700"/>
      </w:tblGrid>
      <w:tr w:rsidR="00D34416" w:rsidRPr="000E6A85" w14:paraId="34E94C42" w14:textId="77777777" w:rsidTr="00D34416">
        <w:trPr>
          <w:trHeight w:val="288"/>
        </w:trPr>
        <w:tc>
          <w:tcPr>
            <w:tcW w:w="14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F003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Characteristic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C88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56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05803" w14:textId="189BE9D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Overall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registration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rat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(%)</w:t>
            </w:r>
            <w:r w:rsidR="00A257D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a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D59C3" w14:textId="3065F64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Specific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registration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rat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(%)</w:t>
            </w:r>
            <w:r w:rsidR="00A257D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b</w:t>
            </w:r>
          </w:p>
        </w:tc>
      </w:tr>
      <w:tr w:rsidR="00EC77C8" w:rsidRPr="000E6A85" w14:paraId="0BE31FEA" w14:textId="77777777" w:rsidTr="00D34416">
        <w:trPr>
          <w:trHeight w:val="58"/>
        </w:trPr>
        <w:tc>
          <w:tcPr>
            <w:tcW w:w="14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1F3F3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068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87D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7EC9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B7B3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</w:p>
        </w:tc>
      </w:tr>
      <w:tr w:rsidR="0089068D" w:rsidRPr="000E6A85" w14:paraId="2000FD2E" w14:textId="77777777" w:rsidTr="00D34416">
        <w:trPr>
          <w:trHeight w:val="288"/>
        </w:trPr>
        <w:tc>
          <w:tcPr>
            <w:tcW w:w="17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BFE3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Overall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regardless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of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characteristics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)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381C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5AECA" w14:textId="04B9053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F67E1" w14:textId="12E97D0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3B8C915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8A6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Age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group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703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&lt;60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ars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4C1C" w14:textId="13856FD0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0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CA7B" w14:textId="287E50E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32AC6A7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D3CF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62D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60-79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ar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FC16" w14:textId="2AE5D3C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C41D" w14:textId="3F06D7CB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</w:tr>
      <w:tr w:rsidR="00663270" w:rsidRPr="000E6A85" w14:paraId="655D9BBB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E5B7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68E3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≥80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ar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B76A1" w14:textId="5675A035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2C85E" w14:textId="24E6BF1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1F8E878D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501D" w14:textId="36B1926C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WHO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score</w:t>
            </w:r>
            <w:r w:rsidR="00A257D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c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5A0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Known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85AE" w14:textId="40ECE53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3FB4" w14:textId="787A00D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5DFA23C7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F7AD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7E5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B46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B2FC" w14:textId="49B7033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2AEB" w14:textId="481D858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3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299FE6C0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8227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EB7B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BB4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6F36" w14:textId="1486A89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3638" w14:textId="3D83E9C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370D98E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1682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735B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6D4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≥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58EB" w14:textId="32B46A0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DDFB" w14:textId="7313297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57AAB57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FFB5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AD4A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Missing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D21DF" w14:textId="7ADDA915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956FB" w14:textId="0B95F0D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</w:tr>
      <w:tr w:rsidR="00663270" w:rsidRPr="000E6A85" w14:paraId="25D544D1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B813" w14:textId="3CD409D1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Comorbidity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index</w:t>
            </w:r>
            <w:r w:rsidR="0089068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d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97E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Known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55EE" w14:textId="0E34F40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8EF6" w14:textId="6A6B998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6A488D8E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CA6A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F8BB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0EE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87A5" w14:textId="2464C6A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8DD9" w14:textId="49BB0B0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032EA357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649D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C7A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46B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830D" w14:textId="4A9E175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3ACE" w14:textId="66352440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32E8804D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046B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3F1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F58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≥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2C82" w14:textId="1EE8ADEB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69B8" w14:textId="3830083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20ECB5B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ED64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E2BA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Missing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D1CFA" w14:textId="0B3A6F2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0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D79F6" w14:textId="7C57580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</w:tr>
      <w:tr w:rsidR="00663270" w:rsidRPr="000E6A85" w14:paraId="12AF7F58" w14:textId="77777777" w:rsidTr="00D34416">
        <w:trPr>
          <w:trHeight w:val="288"/>
        </w:trPr>
        <w:tc>
          <w:tcPr>
            <w:tcW w:w="14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4E8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nl-BE"/>
              </w:rPr>
              <w:t>Number of inpatient bed days in year prior to diagnosis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6B9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0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days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CA62" w14:textId="78A6E73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10D5" w14:textId="4F6E610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19305310" w14:textId="77777777" w:rsidTr="00D34416">
        <w:trPr>
          <w:trHeight w:val="288"/>
        </w:trPr>
        <w:tc>
          <w:tcPr>
            <w:tcW w:w="14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FCC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45C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1-5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day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6A90" w14:textId="6383753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E18A" w14:textId="34BFA1D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4A377916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3DE3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2CB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6-15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day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6C9F" w14:textId="3897D64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064C" w14:textId="30233E3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0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00114AD1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D14F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AF92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&gt;15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day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49BA4" w14:textId="44950F2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0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3B9F2" w14:textId="7E123E8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6CAF619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D57F" w14:textId="10AFBE3F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Multiple tumor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status</w:t>
            </w:r>
            <w:r w:rsidR="0089068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2B0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798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809D" w14:textId="7ED7442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E1B3" w14:textId="2A7F010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</w:tr>
      <w:tr w:rsidR="00663270" w:rsidRPr="000E6A85" w14:paraId="54642DE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1098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8123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s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F46A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5845B" w14:textId="562CE69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33FD3" w14:textId="2204DF8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6C3A608A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1114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Incidenc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year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EB4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012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F9C7" w14:textId="36805F8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0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3238" w14:textId="5FA8C30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5A24440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71F1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DBE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0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07D6" w14:textId="3F14F9E0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766E" w14:textId="260CD31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07F20C70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D515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541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0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629A" w14:textId="1CCDBD1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3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A334" w14:textId="075C4F90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</w:tr>
      <w:tr w:rsidR="00663270" w:rsidRPr="000E6A85" w14:paraId="04026DA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D29E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DE8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0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ABF2" w14:textId="6AD675F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156B" w14:textId="05C85D1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</w:tr>
      <w:tr w:rsidR="00663270" w:rsidRPr="000E6A85" w14:paraId="70F31FE4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694C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7B8E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01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DE29E" w14:textId="2E3D61A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B99AC" w14:textId="26EDC6B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78D8879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67D0" w14:textId="41223BAC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Combined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stage</w:t>
            </w:r>
            <w:r w:rsidR="0089068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f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655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Known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843B" w14:textId="4E2743F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A0ED" w14:textId="42656E7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190FFFFB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012E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FA48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7B5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tage 0-I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A020" w14:textId="26DDD5E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D353" w14:textId="1DB57EC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</w:tr>
      <w:tr w:rsidR="00663270" w:rsidRPr="000E6A85" w14:paraId="565C0FF1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F815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047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091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tage II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81DE" w14:textId="08FAFB6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DD72" w14:textId="46857725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64B2837E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6CDD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2BB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8FC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tage IV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C63F" w14:textId="5E1EA82B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3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2984" w14:textId="32283BD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6906530D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B711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F0E1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Missing (stage X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BACA4" w14:textId="3224F17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B0331" w14:textId="525A379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0883F8D5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1B46" w14:textId="59580595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Histologic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type</w:t>
            </w:r>
            <w:r w:rsidR="0089068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g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287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Carcinoma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epithelial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52FD" w14:textId="3988C01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88E1" w14:textId="44291DFB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06932628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B5BB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A32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997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Type 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32D6" w14:textId="7D9522A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15F6" w14:textId="1A3D0CC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6D454E3E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9150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A086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153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Type I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AA7B" w14:textId="7D86498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F492" w14:textId="719A2C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0F9679E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8C20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54C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50F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Other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8778" w14:textId="6196FFB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0213" w14:textId="5A6950C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</w:tr>
      <w:tr w:rsidR="00663270" w:rsidRPr="000E6A85" w14:paraId="30EC2883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06FF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300C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arcoma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mesenchymal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2EEFF" w14:textId="3F8ECB5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798C2" w14:textId="1C0CDB2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17581CA6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01DA" w14:textId="0938EF6C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Differentiation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grade</w:t>
            </w:r>
            <w:r w:rsidR="0089068D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h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075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Known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C49D" w14:textId="447D579B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885C" w14:textId="0C7F02D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45329591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BD02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D21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7AF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Low-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grad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(G1-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A300" w14:textId="1E95F62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3866" w14:textId="0B07BCF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6F6F4FBE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C6D3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5CB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124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High-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grad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(G3-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4604" w14:textId="03ADB195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F1B3" w14:textId="54EC72E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03F4809E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3258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4AA6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Missing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A07E3" w14:textId="4D1663E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D5A78" w14:textId="51A58BC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</w:tr>
      <w:tr w:rsidR="00663270" w:rsidRPr="000E6A85" w14:paraId="1A4DF227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EAC4" w14:textId="6295D554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Type of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primary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treatment</w:t>
            </w:r>
            <w:r w:rsidR="00DE1F60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i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31F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 treatmen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1652" w14:textId="3FB491E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FAD0" w14:textId="6D1503F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673C30D4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8DEC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62B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Other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typ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C100" w14:textId="7A659B2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F197" w14:textId="0CD23CB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35DF486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2257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179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Curativ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urgery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7166" w14:textId="05BF71C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1299" w14:textId="06253A4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5ECDE58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946D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0C1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96D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urgery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only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75D7" w14:textId="6E0C8B9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8F80" w14:textId="18CD485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3CA61D14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B8FE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CD80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76998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urgery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+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eo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)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adjuvant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treatment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AADC8" w14:textId="2A98B4F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9A905" w14:textId="02ABA78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010B09ED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5045" w14:textId="2925DFBE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Type of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surgery</w:t>
            </w:r>
            <w:r w:rsidR="00DE1F60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j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564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No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urgery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1119" w14:textId="43712C8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ADDE" w14:textId="354E9698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07B438FF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6845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E81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Surgery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D66C" w14:textId="06AC5E6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D7A2" w14:textId="54181C96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1CF6A6F9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4BA1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33C8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66C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TH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F7EA" w14:textId="70BE437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CB3D" w14:textId="1B0678E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50A6CFD6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60B2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560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D0F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TRH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4537" w14:textId="38720B5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1783" w14:textId="69CB8D8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5A5B4B65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1704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B8D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C9E9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Debulkin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9808" w14:textId="5061F0C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6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4113" w14:textId="6BF930E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25D6F90C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8453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3716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20EA0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Other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type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7EF49" w14:textId="7802CA8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39139" w14:textId="6E77F5E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9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12500C6A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03D2" w14:textId="2D0548E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MDT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meeting</w:t>
            </w:r>
            <w:r w:rsidR="00DE1F60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k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6D8C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810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DC56" w14:textId="0FB4C27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8D35" w14:textId="2290669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%</w:t>
            </w:r>
          </w:p>
        </w:tc>
      </w:tr>
      <w:tr w:rsidR="00663270" w:rsidRPr="000E6A85" w14:paraId="176E3FD0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8F00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D659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s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ED694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AB03F" w14:textId="39D7109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861D6" w14:textId="3B6D757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</w:tr>
      <w:tr w:rsidR="00663270" w:rsidRPr="000E6A85" w14:paraId="56640EF4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C5B5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Biopsy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diagnostic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A4F8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8D7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0F99" w14:textId="236FE819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5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61D5" w14:textId="6CDEB295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2%</w:t>
            </w:r>
          </w:p>
        </w:tc>
      </w:tr>
      <w:tr w:rsidR="00663270" w:rsidRPr="000E6A85" w14:paraId="16F106EC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E9A1B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AD41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s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8B30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9FB6C" w14:textId="631BC92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F482F" w14:textId="647BD2D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0%</w:t>
            </w:r>
          </w:p>
        </w:tc>
      </w:tr>
      <w:tr w:rsidR="00663270" w:rsidRPr="000E6A85" w14:paraId="7AF15EBD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490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Imaging (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diagnostic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5B5A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3BF3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B238" w14:textId="1697910E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D920" w14:textId="72D5A69F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1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4D4AC880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C68C1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B83C2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s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AACE7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7E479" w14:textId="2C37E93D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4C588" w14:textId="0C1923A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07723E16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A506" w14:textId="3ECA8755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30-day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post-operativ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mortality</w:t>
            </w:r>
            <w:r w:rsidR="00DE1F60"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nl-BE"/>
              </w:rPr>
              <w:t>l</w:t>
            </w:r>
            <w:proofErr w:type="spellEnd"/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BECE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t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</w:t>
            </w: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applicable</w:t>
            </w:r>
            <w:proofErr w:type="spellEnd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 xml:space="preserve"> (NA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C6B1" w14:textId="1F128262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6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%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56AF" w14:textId="11E65D90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7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</w:tr>
      <w:tr w:rsidR="00663270" w:rsidRPr="000E6A85" w14:paraId="7EF7BE46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828C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034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proofErr w:type="spellStart"/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Applicable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CE5C" w14:textId="10AB275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7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9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5F09" w14:textId="2F50BF24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%</w:t>
            </w:r>
          </w:p>
        </w:tc>
      </w:tr>
      <w:tr w:rsidR="00663270" w:rsidRPr="000E6A85" w14:paraId="19128275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73C0" w14:textId="77777777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4B04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BE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B01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No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6822" w14:textId="695F5233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1%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B626" w14:textId="46208A21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88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  <w:tr w:rsidR="00663270" w:rsidRPr="000E6A85" w14:paraId="7A68B8FB" w14:textId="77777777" w:rsidTr="00D34416">
        <w:trPr>
          <w:trHeight w:val="288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3943F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B3B9B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 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A99ED" w14:textId="77777777" w:rsidR="004F675C" w:rsidRPr="000E6A85" w:rsidRDefault="004F675C" w:rsidP="004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Ye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FF32A" w14:textId="21B4DE5C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32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4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05278" w14:textId="06887BEA" w:rsidR="004F675C" w:rsidRPr="000E6A85" w:rsidRDefault="004F675C" w:rsidP="004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</w:pP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4</w:t>
            </w:r>
            <w:r w:rsidR="0018233E"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.</w:t>
            </w:r>
            <w:r w:rsidRPr="000E6A85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BE"/>
              </w:rPr>
              <w:t>5%</w:t>
            </w:r>
          </w:p>
        </w:tc>
      </w:tr>
    </w:tbl>
    <w:p w14:paraId="229F1936" w14:textId="24522F23" w:rsidR="004F675C" w:rsidRPr="000E6A85" w:rsidRDefault="004F675C" w:rsidP="004F675C">
      <w:pPr>
        <w:spacing w:after="0"/>
        <w:rPr>
          <w:rFonts w:ascii="Times New Roman" w:hAnsi="Times New Roman" w:cs="Times New Roman"/>
          <w:sz w:val="6"/>
          <w:szCs w:val="6"/>
          <w:lang w:val="en-US"/>
        </w:rPr>
      </w:pPr>
    </w:p>
    <w:p w14:paraId="7FE70C28" w14:textId="77523C55" w:rsidR="001A40FE" w:rsidRPr="007E051D" w:rsidRDefault="007E051D" w:rsidP="00927528">
      <w:pPr>
        <w:spacing w:line="480" w:lineRule="auto"/>
        <w:jc w:val="both"/>
        <w:rPr>
          <w:rFonts w:ascii="Times New Roman" w:eastAsia="Calibri" w:hAnsi="Times New Roman" w:cs="Times New Roman"/>
          <w:sz w:val="17"/>
          <w:szCs w:val="17"/>
          <w:lang w:val="en-US"/>
        </w:rPr>
      </w:pP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a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Overall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percentage of patients registered for EFFECT (REP), taking into account all cases that were retrieved from the BCR-database regardless of whether main treatment was performed in a participating center (REP + Non-REP + Non-EFFECT-A + Non-EFFECT-B)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b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Percentage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of patients registered for EFFECT by the participating centers specifically (REP), only taking into account those patients that actually underwent their main treatment during a participating center’s active registration period (REP + Non-REP)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c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World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Health Organization (WHO) performance status score, expressing the patient’s general health condition at diagnosis, ranging from 0 (asymptomatic) to 4 (completely disabled/ bedbound)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t xml:space="preserve"> 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fldChar w:fldCharType="begin"/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instrText xml:space="preserve"> ADDIN EN.CITE &lt;EndNote&gt;&lt;Cite&gt;&lt;Author&gt;Oken&lt;/Author&gt;&lt;Year&gt;1982&lt;/Year&gt;&lt;IDText&gt;TOXICITY AND RESPONSE CRITERIA OF THE EASTERN-COOPERATIVE-ONCOLOGY-GROUP&lt;/IDText&gt;&lt;DisplayText&gt;(22)&lt;/DisplayText&gt;&lt;record&gt;&lt;urls&gt;&lt;related-urls&gt;&lt;/related-urls&gt;&lt;/urls&gt;&lt;isbn&gt;0277-3732&lt;/isbn&gt;&lt;titles&gt;&lt;title&gt;TOXICITY AND RESPONSE CRITERIA OF THE EASTERN-COOPERATIVE-ONCOLOGY-GROUP&lt;/title&gt;&lt;secondary-title&gt;American Journal of Clinical Oncology-Cancer Clinical Trials&lt;/secondary-title&gt;&lt;/titles&gt;&lt;pages&gt;649-655&lt;/pages&gt;&lt;number&gt;6&lt;/number&gt;&lt;contributors&gt;&lt;authors&gt;&lt;author&gt;Oken, M. M.&lt;/author&gt;&lt;author&gt;Creech, R. H.&lt;/author&gt;&lt;author&gt;Tormey, D. C.&lt;/author&gt;&lt;author&gt;Horton, J.&lt;/author&gt;&lt;author&gt;Davis, T. E.&lt;/author&gt;&lt;author&gt;McFadden, E. T.&lt;/author&gt;&lt;author&gt;Carbone, P. P.&lt;/author&gt;&lt;/authors&gt;&lt;/contributors&gt;&lt;added-date format="utc"&gt;1628156095&lt;/added-date&gt;&lt;ref-type name="Journal Article"&gt;17&lt;/ref-type&gt;&lt;dates&gt;&lt;year&gt;1982&lt;/year&gt;&lt;/dates&gt;&lt;rec-number&gt;108&lt;/rec-number&gt;&lt;last-updated-date format="utc"&gt;1636470758&lt;/last-updated-date&gt;&lt;accession-num&gt;WOS:A1982PZ02100013&lt;/accession-num&gt;&lt;electronic-resource-num&gt;10.1097/00000421-198212000-00014&lt;/electronic-resource-num&gt;&lt;volume&gt;5&lt;/volume&gt;&lt;/record&gt;&lt;/Cite&gt;&lt;/EndNote&gt;</w:instrTex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fldChar w:fldCharType="separate"/>
      </w:r>
      <w:r w:rsidRPr="007E051D">
        <w:rPr>
          <w:rFonts w:ascii="Times New Roman" w:eastAsia="Times New Roman" w:hAnsi="Times New Roman" w:cs="Times New Roman"/>
          <w:noProof/>
          <w:color w:val="000000"/>
          <w:sz w:val="17"/>
          <w:szCs w:val="17"/>
          <w:lang w:val="en-US" w:eastAsia="nl-BE"/>
        </w:rPr>
        <w:t>(22)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fldChar w:fldCharType="end"/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d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Index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quantifying the prevalence of three major chronic comorbid conditions (i.e., diabetes mellitus, chronic cardiovascular disease, and chronic respiratory disease), ranging from 0 (no comorbidity present) to 3 (all three comorbidities present)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t xml:space="preserve"> 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  <w:fldChar w:fldCharType="begin">
          <w:fldData xml:space="preserve">PEVuZE5vdGU+PENpdGU+PEF1dGhvcj5KZWdvdTwvQXV0aG9yPjxZZWFyPjIwMTg8L1llYXI+PElE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</w:fldData>
        </w:fldChar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instrText xml:space="preserve"> ADDIN EN.CITE </w:instrTex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  <w:fldChar w:fldCharType="begin">
          <w:fldData xml:space="preserve">PEVuZE5vdGU+PENpdGU+PEF1dGhvcj5KZWdvdTwvQXV0aG9yPjxZZWFyPjIwMTg8L1llYXI+PElE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</w:fldData>
        </w:fldChar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val="en-US" w:eastAsia="nl-BE"/>
        </w:rPr>
        <w:instrText xml:space="preserve"> ADDIN EN.CITE.DATA </w:instrTex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  <w:fldChar w:fldCharType="end"/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  <w:fldChar w:fldCharType="separate"/>
      </w:r>
      <w:r w:rsidRPr="007E051D">
        <w:rPr>
          <w:rFonts w:ascii="Times New Roman" w:eastAsia="Times New Roman" w:hAnsi="Times New Roman" w:cs="Times New Roman"/>
          <w:noProof/>
          <w:color w:val="000000"/>
          <w:sz w:val="17"/>
          <w:szCs w:val="17"/>
          <w:lang w:val="en-US" w:eastAsia="nl-BE"/>
        </w:rPr>
        <w:t>(23)</w:t>
      </w:r>
      <w:r w:rsidRPr="007E051D">
        <w:rPr>
          <w:rFonts w:ascii="Times New Roman" w:eastAsia="Times New Roman" w:hAnsi="Times New Roman" w:cs="Times New Roman"/>
          <w:color w:val="000000"/>
          <w:sz w:val="17"/>
          <w:szCs w:val="17"/>
          <w:lang w:eastAsia="nl-BE"/>
        </w:rPr>
        <w:fldChar w:fldCharType="end"/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e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Whether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another primary cancer was present in the 5-year period prior to diagnosis, regardless of topography and morphology, except non-melanoma skin cancer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f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Composite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measure of clinical and pathological stage: pathological stage always prevail</w:t>
      </w:r>
      <w:r w:rsidR="007B05E0">
        <w:rPr>
          <w:rFonts w:ascii="Times New Roman" w:eastAsia="Calibri" w:hAnsi="Times New Roman" w:cs="Times New Roman"/>
          <w:sz w:val="17"/>
          <w:szCs w:val="17"/>
          <w:lang w:val="en-US"/>
        </w:rPr>
        <w:t>ed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over clinical stage, except when clinical stage </w:t>
      </w:r>
      <w:r w:rsidR="007B05E0">
        <w:rPr>
          <w:rFonts w:ascii="Times New Roman" w:eastAsia="Calibri" w:hAnsi="Times New Roman" w:cs="Times New Roman"/>
          <w:sz w:val="17"/>
          <w:szCs w:val="17"/>
          <w:lang w:val="en-US"/>
        </w:rPr>
        <w:t>was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IVB (clinical proof of distant metastasis) or pathological stage </w:t>
      </w:r>
      <w:r w:rsidR="007B05E0">
        <w:rPr>
          <w:rFonts w:ascii="Times New Roman" w:eastAsia="Calibri" w:hAnsi="Times New Roman" w:cs="Times New Roman"/>
          <w:sz w:val="17"/>
          <w:szCs w:val="17"/>
          <w:lang w:val="en-US"/>
        </w:rPr>
        <w:t>was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missing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g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Carcinomas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</w:t>
      </w:r>
      <w:r w:rsidR="007B05E0">
        <w:rPr>
          <w:rFonts w:ascii="Times New Roman" w:eastAsia="Calibri" w:hAnsi="Times New Roman" w:cs="Times New Roman"/>
          <w:sz w:val="17"/>
          <w:szCs w:val="17"/>
          <w:lang w:val="en-US"/>
        </w:rPr>
        <w:t>were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classified in type I (low-grade carcinomas of endometrioid, mucinous or unspecified histology), type II (all high-grade carcinomas, including those of endometrioid, mucinous or unspecified histology), and other carcinoma (of endometrioid, mucinous or unspecified histology </w:t>
      </w:r>
      <w:r w:rsidR="007B05E0">
        <w:rPr>
          <w:rFonts w:ascii="Times New Roman" w:eastAsia="Calibri" w:hAnsi="Times New Roman" w:cs="Times New Roman"/>
          <w:sz w:val="17"/>
          <w:szCs w:val="17"/>
          <w:lang w:val="en-US"/>
        </w:rPr>
        <w:t>and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unknown differentiation grade)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h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Low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-grade = well or moderately differentiated (grade 1 or 2), high-grade = poorly or undifferentiated (grade 3 or 4)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i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Other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type = curative or palliative chemo-, radio- and/or hormone therapy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j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TH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= total hysterectomy, TRH = total radical hysterectomy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k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Multidisciplinary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tumor board (MDT). </w:t>
      </w:r>
      <w:proofErr w:type="spellStart"/>
      <w:r w:rsidRPr="007E051D">
        <w:rPr>
          <w:rFonts w:ascii="Times New Roman" w:eastAsia="Calibri" w:hAnsi="Times New Roman" w:cs="Times New Roman"/>
          <w:sz w:val="17"/>
          <w:szCs w:val="17"/>
          <w:vertAlign w:val="superscript"/>
          <w:lang w:val="en-US"/>
        </w:rPr>
        <w:t>l</w:t>
      </w:r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>NA</w:t>
      </w:r>
      <w:proofErr w:type="spellEnd"/>
      <w:r w:rsidRPr="007E051D">
        <w:rPr>
          <w:rFonts w:ascii="Times New Roman" w:eastAsia="Calibri" w:hAnsi="Times New Roman" w:cs="Times New Roman"/>
          <w:sz w:val="17"/>
          <w:szCs w:val="17"/>
          <w:lang w:val="en-US"/>
        </w:rPr>
        <w:t xml:space="preserve"> = patients that did not undergo surgery, or were lost to follow-up within the first 30 days post-surgery.</w:t>
      </w:r>
    </w:p>
    <w:sectPr w:rsidR="001A40FE" w:rsidRPr="007E05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F675C"/>
    <w:rsid w:val="00054CB3"/>
    <w:rsid w:val="000873A9"/>
    <w:rsid w:val="00094FBC"/>
    <w:rsid w:val="00095D1C"/>
    <w:rsid w:val="000C2142"/>
    <w:rsid w:val="000E6A85"/>
    <w:rsid w:val="0012596D"/>
    <w:rsid w:val="00161964"/>
    <w:rsid w:val="00174AE9"/>
    <w:rsid w:val="0018233E"/>
    <w:rsid w:val="001A40FE"/>
    <w:rsid w:val="00213CBE"/>
    <w:rsid w:val="00365207"/>
    <w:rsid w:val="00382F4F"/>
    <w:rsid w:val="003B5BD0"/>
    <w:rsid w:val="004525CF"/>
    <w:rsid w:val="004F675C"/>
    <w:rsid w:val="00502056"/>
    <w:rsid w:val="005D025A"/>
    <w:rsid w:val="00663270"/>
    <w:rsid w:val="00683F99"/>
    <w:rsid w:val="006A7121"/>
    <w:rsid w:val="007756FB"/>
    <w:rsid w:val="007806F4"/>
    <w:rsid w:val="00787ED9"/>
    <w:rsid w:val="007B05E0"/>
    <w:rsid w:val="007C434F"/>
    <w:rsid w:val="007E051D"/>
    <w:rsid w:val="0080163E"/>
    <w:rsid w:val="0089068D"/>
    <w:rsid w:val="008F6B05"/>
    <w:rsid w:val="00927528"/>
    <w:rsid w:val="00935A91"/>
    <w:rsid w:val="0099111A"/>
    <w:rsid w:val="00A07DB9"/>
    <w:rsid w:val="00A257DD"/>
    <w:rsid w:val="00B87D49"/>
    <w:rsid w:val="00B97C5C"/>
    <w:rsid w:val="00BA4E09"/>
    <w:rsid w:val="00BD6CD2"/>
    <w:rsid w:val="00BE785C"/>
    <w:rsid w:val="00C465B3"/>
    <w:rsid w:val="00CB139D"/>
    <w:rsid w:val="00CB515E"/>
    <w:rsid w:val="00D34416"/>
    <w:rsid w:val="00D92C88"/>
    <w:rsid w:val="00DE1F60"/>
    <w:rsid w:val="00DF1F56"/>
    <w:rsid w:val="00EA2E39"/>
    <w:rsid w:val="00EC77C8"/>
    <w:rsid w:val="00F7557D"/>
    <w:rsid w:val="00FC6973"/>
    <w:rsid w:val="00FD532A"/>
    <w:rsid w:val="00FE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EC4AD"/>
  <w15:chartTrackingRefBased/>
  <w15:docId w15:val="{ACF84883-74F7-4095-AA01-8E5CB2D7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C43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6632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2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632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63270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D92C88"/>
    <w:rPr>
      <w:color w:val="0563C1" w:themeColor="hyperlink"/>
      <w:u w:val="single"/>
    </w:rPr>
  </w:style>
  <w:style w:type="paragraph" w:customStyle="1" w:styleId="Stijl1">
    <w:name w:val="Stijl1"/>
    <w:basedOn w:val="Kop1"/>
    <w:link w:val="Stijl1Char"/>
    <w:qFormat/>
    <w:rsid w:val="007C434F"/>
    <w:pPr>
      <w:spacing w:after="240"/>
    </w:pPr>
    <w:rPr>
      <w:b/>
      <w:sz w:val="24"/>
      <w:szCs w:val="24"/>
    </w:rPr>
  </w:style>
  <w:style w:type="character" w:customStyle="1" w:styleId="Stijl1Char">
    <w:name w:val="Stijl1 Char"/>
    <w:basedOn w:val="Kop1Char"/>
    <w:link w:val="Stijl1"/>
    <w:rsid w:val="007C434F"/>
    <w:rPr>
      <w:rFonts w:asciiTheme="majorHAnsi" w:eastAsiaTheme="majorEastAsia" w:hAnsiTheme="majorHAnsi" w:cstheme="majorBidi"/>
      <w:b/>
      <w:color w:val="2F5496" w:themeColor="accent1" w:themeShade="BF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7C4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2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796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n Vanbraband</dc:creator>
  <cp:keywords/>
  <dc:description/>
  <cp:lastModifiedBy>Joren Vanbraband</cp:lastModifiedBy>
  <cp:revision>37</cp:revision>
  <dcterms:created xsi:type="dcterms:W3CDTF">2021-11-23T09:57:00Z</dcterms:created>
  <dcterms:modified xsi:type="dcterms:W3CDTF">2022-04-25T18:18:00Z</dcterms:modified>
</cp:coreProperties>
</file>